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530"/>
        <w:tblW w:w="9359" w:type="dxa"/>
        <w:tblLayout w:type="fixed"/>
        <w:tblLook w:val="06A0" w:firstRow="1" w:lastRow="0" w:firstColumn="1" w:lastColumn="0" w:noHBand="1" w:noVBand="1"/>
      </w:tblPr>
      <w:tblGrid>
        <w:gridCol w:w="616"/>
        <w:gridCol w:w="2483"/>
        <w:gridCol w:w="677"/>
        <w:gridCol w:w="2483"/>
        <w:gridCol w:w="616"/>
        <w:gridCol w:w="2484"/>
      </w:tblGrid>
      <w:tr w:rsidR="00292BA9" w:rsidRPr="00292BA9" w14:paraId="7F881AF5" w14:textId="77777777" w:rsidTr="00D5778B">
        <w:trPr>
          <w:trHeight w:val="480"/>
        </w:trPr>
        <w:tc>
          <w:tcPr>
            <w:tcW w:w="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0814AB8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ITE ID</w:t>
            </w:r>
          </w:p>
        </w:tc>
        <w:tc>
          <w:tcPr>
            <w:tcW w:w="2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B1C3069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eral Collection Site Description (Natural Stream)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37A157F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ITE ID</w:t>
            </w:r>
          </w:p>
        </w:tc>
        <w:tc>
          <w:tcPr>
            <w:tcW w:w="2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D976B98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eral Collection Site Description (Natural Stream)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507AAD7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ITE ID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231E76C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eral Collection Site Description (Irrigation)</w:t>
            </w:r>
          </w:p>
        </w:tc>
      </w:tr>
      <w:tr w:rsidR="00292BA9" w:rsidRPr="00292BA9" w14:paraId="44406645" w14:textId="77777777" w:rsidTr="00D5778B">
        <w:trPr>
          <w:trHeight w:val="450"/>
        </w:trPr>
        <w:tc>
          <w:tcPr>
            <w:tcW w:w="6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F2B9B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8A3DC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324DC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9E204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081FA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73B73" w14:textId="77777777" w:rsidR="00453FD1" w:rsidRPr="00292BA9" w:rsidRDefault="00453FD1" w:rsidP="00453FD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BA9" w:rsidRPr="00292BA9" w14:paraId="395B3E83" w14:textId="77777777" w:rsidTr="00D5778B">
        <w:trPr>
          <w:trHeight w:val="525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04772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1CD36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End of natural stream near the rice field, with presence of human waste noted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A6092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1</w:t>
            </w:r>
          </w:p>
        </w:tc>
        <w:tc>
          <w:tcPr>
            <w:tcW w:w="2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76D40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, lush vegetation, taro (</w:t>
            </w:r>
            <w:r w:rsidRPr="00292BA9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C. esculenta</w:t>
            </w:r>
            <w:r w:rsidRPr="00292BA9">
              <w:rPr>
                <w:rFonts w:ascii="Calibri" w:eastAsia="Times New Roman" w:hAnsi="Calibri" w:cs="Calibri"/>
                <w:color w:val="000000" w:themeColor="text1"/>
              </w:rPr>
              <w:t>) garden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6EA2C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25D1E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 xml:space="preserve">Area near the fishpond, adjacent to rice field </w:t>
            </w:r>
          </w:p>
        </w:tc>
      </w:tr>
      <w:tr w:rsidR="00292BA9" w:rsidRPr="00292BA9" w14:paraId="72C3CEF3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C79EFAB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CEC6948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adjacent to rice fiel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48FDA3B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DB3D2A3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muddy surrounding and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6A4A2D0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506D91D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the rice field</w:t>
            </w:r>
          </w:p>
        </w:tc>
      </w:tr>
      <w:tr w:rsidR="00292BA9" w:rsidRPr="00292BA9" w14:paraId="51960817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740EE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2BFA8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adjacent to rice field and pig pen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F57AA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2E11C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2CC89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6D63AE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the rice field</w:t>
            </w:r>
          </w:p>
        </w:tc>
      </w:tr>
      <w:tr w:rsidR="00292BA9" w:rsidRPr="00292BA9" w14:paraId="708FCD7B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3C13A31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6E2297E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adjacent to rice field, close to human habitation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D5E8962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3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EC960CC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E93570A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5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57EE7D0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the rice field</w:t>
            </w:r>
          </w:p>
        </w:tc>
      </w:tr>
      <w:tr w:rsidR="00292BA9" w:rsidRPr="00292BA9" w14:paraId="7F2C5293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AED5B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097B3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, carabaos were observ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8671F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4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8F9D6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bamboo bridge, lush vegetation, carabaos wallowing in the water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55E0A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6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54A34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with water pump, carabao wallow</w:t>
            </w:r>
          </w:p>
        </w:tc>
      </w:tr>
      <w:tr w:rsidR="00292BA9" w:rsidRPr="00292BA9" w14:paraId="49BB3D3F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268DF9D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C5780F2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, carabaos were observ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3FAA7DE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5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206D579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B387D78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7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1321779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the rice field</w:t>
            </w:r>
          </w:p>
        </w:tc>
      </w:tr>
      <w:tr w:rsidR="00292BA9" w:rsidRPr="00292BA9" w14:paraId="4C35E95D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96DE2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94254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, carabaos were observ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27871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6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35E6B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A00C5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C4D7F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 xml:space="preserve">Bank of irrigation canal adjacent to the rice field </w:t>
            </w:r>
          </w:p>
        </w:tc>
      </w:tr>
      <w:tr w:rsidR="00292BA9" w:rsidRPr="00292BA9" w14:paraId="0BAFFB27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B4661A9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61D782B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surrounded with lush vegetation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397F96B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7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84831A5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, carabaos wallow in the water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4A5747D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9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A72A851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rice field</w:t>
            </w:r>
          </w:p>
        </w:tc>
      </w:tr>
      <w:tr w:rsidR="00292BA9" w:rsidRPr="00292BA9" w14:paraId="1EFE161B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2C4D5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60C07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water pump to rice paddy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82AB4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8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B2424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6505E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61770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adjacent to rice field</w:t>
            </w:r>
          </w:p>
        </w:tc>
      </w:tr>
      <w:tr w:rsidR="00292BA9" w:rsidRPr="00292BA9" w14:paraId="54983155" w14:textId="77777777" w:rsidTr="00D5778B">
        <w:trPr>
          <w:trHeight w:val="52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4A2CB4D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45DF302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adjacent to rice field and taro (</w:t>
            </w:r>
            <w:r w:rsidRPr="00292BA9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Colocasia esculenta</w:t>
            </w:r>
            <w:r w:rsidRPr="00292BA9">
              <w:rPr>
                <w:rFonts w:ascii="Calibri" w:eastAsia="Times New Roman" w:hAnsi="Calibri" w:cs="Calibri"/>
                <w:color w:val="000000" w:themeColor="text1"/>
              </w:rPr>
              <w:t>) garden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34069BE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9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9258BF2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natural stream with lush vegetation connecting to irrig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076884C" w14:textId="77777777" w:rsidR="00453FD1" w:rsidRPr="00292BA9" w:rsidRDefault="00453FD1" w:rsidP="00453F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E57AD18" w14:textId="77777777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>Bank of irrigation canal surrounded with deep carabao wallow</w:t>
            </w:r>
          </w:p>
        </w:tc>
      </w:tr>
      <w:tr w:rsidR="00292BA9" w:rsidRPr="00292BA9" w14:paraId="179CAD6C" w14:textId="77777777" w:rsidTr="00D5778B">
        <w:trPr>
          <w:trHeight w:val="850"/>
        </w:trPr>
        <w:tc>
          <w:tcPr>
            <w:tcW w:w="9359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96BE2" w14:textId="3EC7EE94" w:rsidR="00453FD1" w:rsidRPr="00292BA9" w:rsidRDefault="00453FD1" w:rsidP="00453FD1">
            <w:pPr>
              <w:spacing w:after="0"/>
              <w:rPr>
                <w:rFonts w:ascii="Calibri" w:eastAsia="Times New Roman" w:hAnsi="Calibri" w:cs="Calibri"/>
                <w:color w:val="000000" w:themeColor="text1"/>
              </w:rPr>
            </w:pPr>
            <w:r w:rsidRPr="00292BA9">
              <w:rPr>
                <w:rFonts w:ascii="Calibri" w:eastAsia="Times New Roman" w:hAnsi="Calibri" w:cs="Calibri"/>
                <w:color w:val="000000" w:themeColor="text1"/>
              </w:rPr>
              <w:t xml:space="preserve">Supplementary File 1. Characteristics of the 30 soil sampling sites based on ocular observations in </w:t>
            </w:r>
            <w:proofErr w:type="spellStart"/>
            <w:r w:rsidRPr="00292BA9">
              <w:rPr>
                <w:rFonts w:ascii="Calibri" w:eastAsia="Times New Roman" w:hAnsi="Calibri" w:cs="Calibri"/>
                <w:color w:val="000000" w:themeColor="text1"/>
              </w:rPr>
              <w:t>Ekiran</w:t>
            </w:r>
            <w:proofErr w:type="spellEnd"/>
            <w:r w:rsidRPr="00292BA9">
              <w:rPr>
                <w:rFonts w:ascii="Calibri" w:eastAsia="Times New Roman" w:hAnsi="Calibri" w:cs="Calibri"/>
                <w:color w:val="000000" w:themeColor="text1"/>
              </w:rPr>
              <w:t xml:space="preserve"> Village, </w:t>
            </w:r>
            <w:proofErr w:type="spellStart"/>
            <w:r w:rsidRPr="00292BA9">
              <w:rPr>
                <w:rFonts w:ascii="Calibri" w:eastAsia="Times New Roman" w:hAnsi="Calibri" w:cs="Calibri"/>
                <w:color w:val="000000" w:themeColor="text1"/>
              </w:rPr>
              <w:t>Alangalang</w:t>
            </w:r>
            <w:proofErr w:type="spellEnd"/>
            <w:r w:rsidRPr="00292BA9">
              <w:rPr>
                <w:rFonts w:ascii="Calibri" w:eastAsia="Times New Roman" w:hAnsi="Calibri" w:cs="Calibri"/>
                <w:color w:val="000000" w:themeColor="text1"/>
              </w:rPr>
              <w:t>, Leyte, Philippines</w:t>
            </w:r>
          </w:p>
        </w:tc>
      </w:tr>
    </w:tbl>
    <w:p w14:paraId="249CE25A" w14:textId="130EF6F8" w:rsidR="00083858" w:rsidRPr="00292BA9" w:rsidRDefault="00453FD1" w:rsidP="00D5778B">
      <w:pPr>
        <w:pBdr>
          <w:bottom w:val="single" w:sz="4" w:space="1" w:color="auto"/>
        </w:pBdr>
        <w:rPr>
          <w:rFonts w:ascii="Calibri" w:hAnsi="Calibri" w:cs="Calibri"/>
          <w:b/>
          <w:bCs/>
          <w:color w:val="000000" w:themeColor="text1"/>
        </w:rPr>
      </w:pPr>
      <w:r w:rsidRPr="00292BA9">
        <w:rPr>
          <w:rFonts w:ascii="Calibri" w:hAnsi="Calibri" w:cs="Calibri"/>
          <w:b/>
          <w:bCs/>
          <w:color w:val="000000" w:themeColor="text1"/>
        </w:rPr>
        <w:t>Supplemen</w:t>
      </w:r>
      <w:bookmarkStart w:id="0" w:name="_GoBack"/>
      <w:bookmarkEnd w:id="0"/>
      <w:r w:rsidRPr="00292BA9">
        <w:rPr>
          <w:rFonts w:ascii="Calibri" w:hAnsi="Calibri" w:cs="Calibri"/>
          <w:b/>
          <w:bCs/>
          <w:color w:val="000000" w:themeColor="text1"/>
        </w:rPr>
        <w:t>tary File 1</w:t>
      </w:r>
    </w:p>
    <w:sectPr w:rsidR="00083858" w:rsidRPr="00292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D1"/>
    <w:rsid w:val="00083858"/>
    <w:rsid w:val="00101BB7"/>
    <w:rsid w:val="00292BA9"/>
    <w:rsid w:val="00453FD1"/>
    <w:rsid w:val="0047213B"/>
    <w:rsid w:val="00736994"/>
    <w:rsid w:val="00D5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3DDF1"/>
  <w15:chartTrackingRefBased/>
  <w15:docId w15:val="{482A8D91-30F2-45BA-968A-05A07A6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FD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FD1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FD1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53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F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Valencia</dc:creator>
  <cp:keywords/>
  <dc:description/>
  <cp:lastModifiedBy>Deepika Srinivasan</cp:lastModifiedBy>
  <cp:revision>3</cp:revision>
  <dcterms:created xsi:type="dcterms:W3CDTF">2025-06-04T06:45:00Z</dcterms:created>
  <dcterms:modified xsi:type="dcterms:W3CDTF">2025-09-18T12:50:00Z</dcterms:modified>
</cp:coreProperties>
</file>